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.</w:t>
      </w:r>
      <w:r>
        <w:rPr/>
        <w:t xml:space="preserve"> Characteristics of (A) women included in the analysis and (B) blood sample processing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rPr/>
      </w:pPr>
      <w:r>
        <w:rPr>
          <w:b/>
        </w:rPr>
        <w:tab/>
        <w:tab/>
        <w:tab/>
        <w:tab/>
        <w:tab/>
        <w:tab/>
        <w:t>(B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092575</wp:posOffset>
                </wp:positionH>
                <wp:positionV relativeFrom="paragraph">
                  <wp:posOffset>283210</wp:posOffset>
                </wp:positionV>
                <wp:extent cx="5554980" cy="2731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2731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060"/>
                              <w:gridCol w:w="2670"/>
                              <w:gridCol w:w="111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aboratory work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NA extraction date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 months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NA amplification date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 months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rray lot number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 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Blood sample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NA concentration (ng/µL)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.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NA 260/280 ratio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NA 260/230 ratio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RNA concentration (ng/µL)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9.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RNA 260/280 ratio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RNA 260/230 ratio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erc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Blood collection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ime between blood collection and storage (days)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68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215.05pt;mso-wrap-distance-left:9pt;mso-wrap-distance-right:9pt;mso-wrap-distance-top:0pt;mso-wrap-distance-bottom:0pt;margin-top:22.3pt;mso-position-vertical-relative:text;margin-left:322.25pt;mso-position-horizontal-relative:page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060"/>
                        <w:gridCol w:w="2670"/>
                        <w:gridCol w:w="111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evel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aboratory work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NA extraction date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 months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 day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NA amplification date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 months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 day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rray lot number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 level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Blood samples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NA concentration (ng/µL)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.4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.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NA 260/280 ratio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NA 260/230 ratio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RNA concentration (ng/µL)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9.4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1.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RNA 260/280 ratio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RNA 260/230 ratio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ercen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Blood collection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ime between blood collection and storage (days)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68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2160" w:hanging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0320</wp:posOffset>
                </wp:positionV>
                <wp:extent cx="2905125" cy="32131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321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1"/>
                              <w:gridCol w:w="754"/>
                              <w:gridCol w:w="114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BMI (kg/m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erc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Hormone therapy use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8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n smoker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7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moker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edication use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5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Fasting blood sample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8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0" w:hanging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8.75pt;height:253pt;mso-wrap-distance-left:0pt;mso-wrap-distance-right:9pt;mso-wrap-distance-top:0pt;mso-wrap-distance-bottom:0pt;margin-top: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1"/>
                        <w:gridCol w:w="754"/>
                        <w:gridCol w:w="114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BMI (kg/m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ercent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Hormone therapy use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.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80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n smoker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73.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moker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.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edication use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56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1.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asting blood sample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87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681" w:type="dxa"/>
                            <w:tcBorders/>
                          </w:tcPr>
                          <w:p>
                            <w:pPr>
                              <w:pStyle w:val="Normal"/>
                              <w:ind w:left="720" w:hanging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2:57:00Z</dcterms:created>
  <dc:creator>UiT</dc:creator>
  <dc:description/>
  <cp:keywords/>
  <dc:language>en-US</dc:language>
  <cp:lastModifiedBy>UiT</cp:lastModifiedBy>
  <dcterms:modified xsi:type="dcterms:W3CDTF">2010-02-04T15:30:00Z</dcterms:modified>
  <cp:revision>3</cp:revision>
  <dc:subject/>
  <dc:title>Table S1</dc:title>
</cp:coreProperties>
</file>